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6859" w:rsidRDefault="002D6859" w:rsidP="002D6859">
      <w:pPr>
        <w:autoSpaceDE w:val="0"/>
        <w:autoSpaceDN w:val="0"/>
        <w:adjustRightInd w:val="0"/>
        <w:rPr>
          <w:kern w:val="0"/>
          <w:szCs w:val="21"/>
        </w:rPr>
      </w:pPr>
      <w:proofErr w:type="gramStart"/>
      <w:r>
        <w:rPr>
          <w:rFonts w:hint="eastAsia"/>
          <w:szCs w:val="21"/>
        </w:rPr>
        <w:t>S11</w:t>
      </w:r>
      <w:r w:rsidR="001E2702" w:rsidRPr="001E2702">
        <w:rPr>
          <w:rFonts w:hint="eastAsia"/>
          <w:szCs w:val="21"/>
        </w:rPr>
        <w:t xml:space="preserve"> </w:t>
      </w:r>
      <w:r w:rsidR="001E2702">
        <w:rPr>
          <w:rFonts w:hint="eastAsia"/>
          <w:szCs w:val="21"/>
        </w:rPr>
        <w:t>Table</w:t>
      </w:r>
      <w:r>
        <w:rPr>
          <w:rFonts w:hint="eastAsia"/>
          <w:szCs w:val="21"/>
        </w:rPr>
        <w:t>.</w:t>
      </w:r>
      <w:proofErr w:type="gramEnd"/>
      <w:r>
        <w:rPr>
          <w:rFonts w:hint="eastAsia"/>
          <w:szCs w:val="21"/>
        </w:rPr>
        <w:t xml:space="preserve"> </w:t>
      </w:r>
      <w:r>
        <w:rPr>
          <w:kern w:val="0"/>
          <w:szCs w:val="21"/>
        </w:rPr>
        <w:t xml:space="preserve">The protein names and sequences of </w:t>
      </w:r>
      <w:r>
        <w:rPr>
          <w:rFonts w:hint="eastAsia"/>
          <w:kern w:val="0"/>
          <w:szCs w:val="21"/>
        </w:rPr>
        <w:t>CSPs</w:t>
      </w:r>
      <w:r>
        <w:rPr>
          <w:kern w:val="0"/>
          <w:szCs w:val="21"/>
        </w:rPr>
        <w:t xml:space="preserve"> that were used in </w:t>
      </w:r>
      <w:proofErr w:type="spellStart"/>
      <w:r>
        <w:rPr>
          <w:rFonts w:hint="eastAsia"/>
          <w:kern w:val="0"/>
          <w:szCs w:val="21"/>
        </w:rPr>
        <w:t>phylogentic</w:t>
      </w:r>
      <w:proofErr w:type="spellEnd"/>
      <w:r>
        <w:rPr>
          <w:kern w:val="0"/>
          <w:szCs w:val="21"/>
        </w:rPr>
        <w:t xml:space="preserve"> </w:t>
      </w:r>
      <w:r>
        <w:rPr>
          <w:rFonts w:hint="eastAsia"/>
          <w:kern w:val="0"/>
          <w:szCs w:val="21"/>
        </w:rPr>
        <w:t xml:space="preserve">tree </w:t>
      </w:r>
      <w:r>
        <w:rPr>
          <w:kern w:val="0"/>
          <w:szCs w:val="21"/>
        </w:rPr>
        <w:t>analysis</w:t>
      </w:r>
      <w:r>
        <w:rPr>
          <w:rFonts w:hint="eastAsia"/>
          <w:kern w:val="0"/>
          <w:szCs w:val="21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40"/>
        <w:gridCol w:w="2841"/>
        <w:gridCol w:w="2841"/>
      </w:tblGrid>
      <w:tr w:rsidR="002D6859" w:rsidTr="006A1347">
        <w:tc>
          <w:tcPr>
            <w:tcW w:w="2840" w:type="dxa"/>
            <w:shd w:val="clear" w:color="auto" w:fill="auto"/>
            <w:vAlign w:val="center"/>
          </w:tcPr>
          <w:p w:rsidR="002D6859" w:rsidRDefault="002D6859" w:rsidP="006A1347">
            <w:r w:rsidRPr="003814C5">
              <w:rPr>
                <w:b/>
                <w:sz w:val="24"/>
              </w:rPr>
              <w:t>G</w:t>
            </w:r>
            <w:r w:rsidRPr="003814C5">
              <w:rPr>
                <w:rFonts w:hint="eastAsia"/>
                <w:b/>
                <w:sz w:val="24"/>
              </w:rPr>
              <w:t>I Number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 w:rsidRPr="003814C5">
              <w:rPr>
                <w:rFonts w:hint="eastAsia"/>
                <w:b/>
                <w:sz w:val="24"/>
              </w:rPr>
              <w:t>Name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 w:rsidRPr="003814C5">
              <w:rPr>
                <w:rFonts w:hint="eastAsia"/>
                <w:b/>
                <w:kern w:val="0"/>
                <w:sz w:val="24"/>
              </w:rPr>
              <w:t>P</w:t>
            </w:r>
            <w:r w:rsidRPr="003814C5">
              <w:rPr>
                <w:b/>
                <w:kern w:val="0"/>
                <w:sz w:val="24"/>
              </w:rPr>
              <w:t>rotein</w:t>
            </w:r>
            <w:r w:rsidRPr="003814C5">
              <w:rPr>
                <w:rFonts w:hint="eastAsia"/>
                <w:b/>
                <w:sz w:val="24"/>
              </w:rPr>
              <w:t xml:space="preserve"> Sequence</w:t>
            </w:r>
          </w:p>
        </w:tc>
      </w:tr>
      <w:tr w:rsidR="002D6859" w:rsidTr="006A1347">
        <w:tc>
          <w:tcPr>
            <w:tcW w:w="2840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12</w:t>
            </w:r>
            <w:bookmarkStart w:id="0" w:name="_GoBack"/>
            <w:bookmarkEnd w:id="0"/>
            <w:r>
              <w:rPr>
                <w:rFonts w:hint="eastAsia"/>
              </w:rPr>
              <w:t>6508768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MmCSP1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MKVAIIFLAIIAVALAATTKTYTSKFDDVDVDGILGSDRLLRNYVNCLLDRGPCTKEGVTLKEILPDALATSCESCTEKQKTKSEKVIRHLVNNKKELWDELAVKYDPNNEYRKKYEDQAKAKGINV</w:t>
            </w:r>
          </w:p>
        </w:tc>
      </w:tr>
      <w:tr w:rsidR="002D6859" w:rsidTr="006A1347">
        <w:tc>
          <w:tcPr>
            <w:tcW w:w="2840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55978944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VcCSP1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MKTTFIFLTVLAVIVVSLAQESMYTTKFDNINVQEILHNDRLLNNYVKCLLDQGRCTADAIELKKSLPDALETECSKCSPKQKEFAEEAMKFLSHNKKDIWEKLLAKYDPEKKYRSKFEDRAKEADIKI</w:t>
            </w:r>
          </w:p>
        </w:tc>
      </w:tr>
      <w:tr w:rsidR="002D6859" w:rsidTr="006A1347">
        <w:tc>
          <w:tcPr>
            <w:tcW w:w="2840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215254094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SiCSP12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MSVLTCVLAEELWFYSGEFDDMDVLSILEAQAEQEVDCYMKRGPCTLEQQRIADSIREAIRTNCRRCTPKQKQQIQLITDWYKSRMPQNWELIVANVDL</w:t>
            </w:r>
          </w:p>
        </w:tc>
      </w:tr>
      <w:tr w:rsidR="002D6859" w:rsidTr="006A1347">
        <w:tc>
          <w:tcPr>
            <w:tcW w:w="2840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215254092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SiCSP10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MNVLMCVFGEELELYPREIDDIDVLKILSDDAWRRRAEDCYFKRVPCAKEKQYLSDIFKDMLKTKCEKCTEKQKKLVKTATEWYEQNEPDTWKLILEDAHS</w:t>
            </w:r>
          </w:p>
        </w:tc>
      </w:tr>
      <w:tr w:rsidR="002D6859" w:rsidTr="006A1347">
        <w:tc>
          <w:tcPr>
            <w:tcW w:w="2840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215254090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SiCSP9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MCVLAEDLHSELDDLDIPKILANDAERQGVIDCILENASCTELETKAAAAIKDALKTNCQACGDKRKENMKIITDWFNQNQPDTWTLVVAKVNS</w:t>
            </w:r>
          </w:p>
        </w:tc>
      </w:tr>
      <w:tr w:rsidR="002D6859" w:rsidTr="006A1347">
        <w:tc>
          <w:tcPr>
            <w:tcW w:w="2840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215254088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SiCSP8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MCILAEELQPYPSEYDIYVPKILANDVVRQKAVDCYLKKGPCTEQEKLATDLFRDALKTNCKKCGEKQKEHVKILTEWFVKNQPDTWKLIIENVDS</w:t>
            </w:r>
          </w:p>
        </w:tc>
      </w:tr>
      <w:tr w:rsidR="002D6859" w:rsidTr="006A1347">
        <w:tc>
          <w:tcPr>
            <w:tcW w:w="2840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923142116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CjCSP13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MARLNCIIILISIASCVLAEELYSDQYDHIDVNNILNNDKLRDQYFNCYMETEPCLTAEA</w:t>
            </w:r>
          </w:p>
          <w:p w:rsidR="002D6859" w:rsidRDefault="002D6859" w:rsidP="006A1347">
            <w:r>
              <w:rPr>
                <w:rFonts w:hint="eastAsia"/>
              </w:rPr>
              <w:lastRenderedPageBreak/>
              <w:t>KFYRDIASEALQTKCKRCTEKQKEIIDAVVDWYTQNKPDKWQKIVEKSLEDMKKKNAGQ</w:t>
            </w:r>
          </w:p>
        </w:tc>
      </w:tr>
      <w:tr w:rsidR="002D6859" w:rsidTr="006A1347">
        <w:tc>
          <w:tcPr>
            <w:tcW w:w="2840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lastRenderedPageBreak/>
              <w:t>923142114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CjCSP12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MARLICTIAIIGIALMCVLAEEEKYEDKYDDIDVHEVLENVKLREQYYKCFMATGPCVTA</w:t>
            </w:r>
          </w:p>
          <w:p w:rsidR="002D6859" w:rsidRDefault="002D6859" w:rsidP="006A1347">
            <w:r>
              <w:rPr>
                <w:rFonts w:hint="eastAsia"/>
              </w:rPr>
              <w:t>DQKFFSKIVSEAFQTKCKLCTEKQKYMLDEISEWYTKNDPEKWNAFIAKTLEDMKKKAKE</w:t>
            </w:r>
          </w:p>
        </w:tc>
      </w:tr>
      <w:tr w:rsidR="002D6859" w:rsidTr="006A1347">
        <w:tc>
          <w:tcPr>
            <w:tcW w:w="2840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923142112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CjCSP7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MKVLALLLIAVACALADDKYTTKFDNIDVDAILKSDRLLKNYVNCLLDKGNCTPDGKELK</w:t>
            </w:r>
          </w:p>
          <w:p w:rsidR="002D6859" w:rsidRDefault="002D6859" w:rsidP="006A1347">
            <w:r>
              <w:rPr>
                <w:rFonts w:hint="eastAsia"/>
              </w:rPr>
              <w:t>EHLPDALETECSKCSEKQRTGTEKVIRFLVNKKPETWEQLKKKYDPNGEYSRRYEDEAEK</w:t>
            </w:r>
          </w:p>
          <w:p w:rsidR="002D6859" w:rsidRDefault="002D6859" w:rsidP="006A1347">
            <w:r>
              <w:rPr>
                <w:rFonts w:hint="eastAsia"/>
              </w:rPr>
              <w:t>RNIKA</w:t>
            </w:r>
          </w:p>
        </w:tc>
      </w:tr>
      <w:tr w:rsidR="002D6859" w:rsidTr="006A1347">
        <w:tc>
          <w:tcPr>
            <w:tcW w:w="2840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923142110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CjCSP4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MKHLVVALITALSFSVVLAEDVQYTTKYDNIDVDAVINSERLLNGYVGCLLDRTPCTPDA</w:t>
            </w:r>
          </w:p>
          <w:p w:rsidR="002D6859" w:rsidRDefault="002D6859" w:rsidP="006A1347">
            <w:r>
              <w:rPr>
                <w:rFonts w:hint="eastAsia"/>
              </w:rPr>
              <w:t>AELKKNLPDALEHDCAGCSEMQKNAADKISHHLIDNKPDDWRLLEDKYDPTGAYRRRYLE</w:t>
            </w:r>
          </w:p>
          <w:p w:rsidR="002D6859" w:rsidRDefault="002D6859" w:rsidP="006A1347">
            <w:r>
              <w:rPr>
                <w:rFonts w:hint="eastAsia"/>
              </w:rPr>
              <w:t>NKSHEGGRLD</w:t>
            </w:r>
          </w:p>
        </w:tc>
      </w:tr>
      <w:tr w:rsidR="002D6859" w:rsidTr="006A1347">
        <w:tc>
          <w:tcPr>
            <w:tcW w:w="2840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923142108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CjCSP3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MKFALVCLFAISTIVCVYGRPQDHYTDKFDNIDVDQILNNDRLLKRYVDCLLERSHVKCP</w:t>
            </w:r>
          </w:p>
          <w:p w:rsidR="002D6859" w:rsidRDefault="002D6859" w:rsidP="006A1347">
            <w:r>
              <w:rPr>
                <w:rFonts w:hint="eastAsia"/>
              </w:rPr>
              <w:t>SEALELKKVLADAMATDCAKCTDRQKEIARKALDFLIINKTDMWNDLKSKYDPEEKYAKK</w:t>
            </w:r>
          </w:p>
          <w:p w:rsidR="002D6859" w:rsidRDefault="002D6859" w:rsidP="006A1347">
            <w:r>
              <w:rPr>
                <w:rFonts w:hint="eastAsia"/>
              </w:rPr>
              <w:t>YEDRALKKEN</w:t>
            </w:r>
          </w:p>
        </w:tc>
      </w:tr>
      <w:tr w:rsidR="002D6859" w:rsidTr="006A1347">
        <w:tc>
          <w:tcPr>
            <w:tcW w:w="2840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923142106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CjCSP2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MALTIKFLILVCALFTATMAAESDNSEGQQSGRSRVSDEQLNIALSDKRYLTRQLKCALG</w:t>
            </w:r>
          </w:p>
          <w:p w:rsidR="002D6859" w:rsidRDefault="002D6859" w:rsidP="006A1347">
            <w:r>
              <w:rPr>
                <w:rFonts w:hint="eastAsia"/>
              </w:rPr>
              <w:t>EAPCDPVGRRLKSLVPLVL</w:t>
            </w:r>
            <w:r>
              <w:rPr>
                <w:rFonts w:hint="eastAsia"/>
              </w:rPr>
              <w:lastRenderedPageBreak/>
              <w:t>RGSCPQCSPEETRQIKKVLSHIQRSFPKEWSRIVQQYAGVS</w:t>
            </w:r>
          </w:p>
        </w:tc>
      </w:tr>
      <w:tr w:rsidR="002D6859" w:rsidTr="006A1347">
        <w:tc>
          <w:tcPr>
            <w:tcW w:w="2840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lastRenderedPageBreak/>
              <w:t>923142104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CjCSP1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MDKSSLCLLALGVLAAVIAEEMYSDMFDHINPDDILPNDELRNQYYNCFMDTGPCVTEDQ</w:t>
            </w:r>
          </w:p>
          <w:p w:rsidR="002D6859" w:rsidRDefault="002D6859" w:rsidP="006A1347">
            <w:r>
              <w:rPr>
                <w:rFonts w:hint="eastAsia"/>
              </w:rPr>
              <w:t>KYFKEHAAEAFATKCRKCTEVQKKNVEKIVVWYTENRPQEWQAMVQKLMDDAKKLNIPFT</w:t>
            </w:r>
          </w:p>
          <w:p w:rsidR="002D6859" w:rsidRDefault="002D6859" w:rsidP="006A1347">
            <w:r>
              <w:rPr>
                <w:rFonts w:hint="eastAsia"/>
              </w:rPr>
              <w:t>R</w:t>
            </w:r>
          </w:p>
        </w:tc>
      </w:tr>
      <w:tr w:rsidR="002D6859" w:rsidTr="006A1347">
        <w:tc>
          <w:tcPr>
            <w:tcW w:w="2840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401786704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AcCSP6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MKIYILLFVLVTITCVIAEDYTTKYDDMDIDRILQNGRILTNYIKCMLDEGPCTNEGREL</w:t>
            </w:r>
          </w:p>
          <w:p w:rsidR="002D6859" w:rsidRDefault="002D6859" w:rsidP="006A1347">
            <w:r>
              <w:rPr>
                <w:rFonts w:hint="eastAsia"/>
              </w:rPr>
              <w:t>KKILPDALSTGCNKCNEKQKHTANKVVNYLKTKRPKDWERLSAKYDSTGEYKKRYEHVLQ</w:t>
            </w:r>
          </w:p>
          <w:p w:rsidR="002D6859" w:rsidRDefault="002D6859" w:rsidP="006A1347">
            <w:r>
              <w:rPr>
                <w:rFonts w:hint="eastAsia"/>
              </w:rPr>
              <w:t>FAKNN</w:t>
            </w:r>
          </w:p>
        </w:tc>
      </w:tr>
      <w:tr w:rsidR="002D6859" w:rsidTr="006A1347">
        <w:tc>
          <w:tcPr>
            <w:tcW w:w="2840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401786702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AcCSP5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MKIKILLFFTILALINVKAQNDISKFLMDRPYVQKQLHCILDRGHCDVIGKKIKELLPEV</w:t>
            </w:r>
          </w:p>
          <w:p w:rsidR="002D6859" w:rsidRDefault="002D6859" w:rsidP="006A1347">
            <w:r>
              <w:rPr>
                <w:rFonts w:hint="eastAsia"/>
              </w:rPr>
              <w:t>LNNHCNRCTSRQVGIANTLIPFMQQNYPYEWQLILRRYKIMKYY</w:t>
            </w:r>
          </w:p>
        </w:tc>
      </w:tr>
      <w:tr w:rsidR="002D6859" w:rsidTr="006A1347">
        <w:tc>
          <w:tcPr>
            <w:tcW w:w="2840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401786700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AcCSP4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MKTILIALVAVCFLLGEVFSEDKYTTKYDNVDIDVVLNTERLLNGYVNCLLEQGPCTPDA</w:t>
            </w:r>
          </w:p>
          <w:p w:rsidR="002D6859" w:rsidRDefault="002D6859" w:rsidP="006A1347">
            <w:r>
              <w:rPr>
                <w:rFonts w:hint="eastAsia"/>
              </w:rPr>
              <w:t>AELKKNLPDALENECSPCSEKQKEIADKVVQFLIDNKPEIWVVLEAKYDPTGAYRQHYLQ</w:t>
            </w:r>
          </w:p>
          <w:p w:rsidR="002D6859" w:rsidRDefault="002D6859" w:rsidP="006A1347">
            <w:r>
              <w:rPr>
                <w:rFonts w:hint="eastAsia"/>
              </w:rPr>
              <w:t>NRVKEESY</w:t>
            </w:r>
          </w:p>
        </w:tc>
      </w:tr>
      <w:tr w:rsidR="002D6859" w:rsidTr="006A1347">
        <w:tc>
          <w:tcPr>
            <w:tcW w:w="2840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205326627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AcCSP2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MASAIKALLIVCALLVYTVTAETEEGQSGRSRVSDEQLNMALSDQRYLRRQLKCALGEAP</w:t>
            </w:r>
          </w:p>
          <w:p w:rsidR="002D6859" w:rsidRDefault="002D6859" w:rsidP="006A1347">
            <w:r>
              <w:rPr>
                <w:rFonts w:hint="eastAsia"/>
              </w:rPr>
              <w:t>CDPVGRRLKSLAPLVLRGACPQCSPEETRQIKKVLSHIQRTYPKEWSMIVQQYAGVS</w:t>
            </w:r>
          </w:p>
        </w:tc>
      </w:tr>
      <w:tr w:rsidR="002D6859" w:rsidTr="006A1347">
        <w:tc>
          <w:tcPr>
            <w:tcW w:w="2840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lastRenderedPageBreak/>
              <w:t>205326625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AcCSP1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MRHNYIVILILSLLTWTYAEELYSDKYDYVNIDEILANDRLRNQYYDCFIDAGPCLTPDS</w:t>
            </w:r>
          </w:p>
          <w:p w:rsidR="002D6859" w:rsidRDefault="002D6859" w:rsidP="006A1347">
            <w:r>
              <w:rPr>
                <w:rFonts w:hint="eastAsia"/>
              </w:rPr>
              <w:t>VFFKSHITEAFQTQCKKCTEIQKQNLDKLAEWFTTNEPEKWNHFVEIMIKKKDEGA</w:t>
            </w:r>
          </w:p>
        </w:tc>
      </w:tr>
      <w:tr w:rsidR="002D6859" w:rsidTr="006A1347">
        <w:tc>
          <w:tcPr>
            <w:tcW w:w="2840" w:type="dxa"/>
            <w:shd w:val="clear" w:color="auto" w:fill="auto"/>
          </w:tcPr>
          <w:p w:rsidR="002D6859" w:rsidRDefault="002D6859" w:rsidP="006A1347"/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CcCSP2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VILFVFLAFYAVAAEQLYSDQYDYVDVSKILSDDALREEYYNCYMGTSPCLTADAQYFKE</w:t>
            </w:r>
          </w:p>
          <w:p w:rsidR="002D6859" w:rsidRDefault="002D6859" w:rsidP="006A1347">
            <w:r>
              <w:rPr>
                <w:rFonts w:hint="eastAsia"/>
              </w:rPr>
              <w:t>ILPEAALTKCVKCTDKQKDNFQKIATWFTKNQPEKWDAYTKKAV</w:t>
            </w:r>
          </w:p>
        </w:tc>
      </w:tr>
      <w:tr w:rsidR="002D6859" w:rsidTr="006A1347">
        <w:tc>
          <w:tcPr>
            <w:tcW w:w="2840" w:type="dxa"/>
            <w:shd w:val="clear" w:color="auto" w:fill="auto"/>
          </w:tcPr>
          <w:p w:rsidR="002D6859" w:rsidRDefault="002D6859" w:rsidP="006A1347"/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CcCSP10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MATKLVFVLAICALAAVVCAKELYSDKYDNINIDAILANDSVRNEYYNCMLDFGPCVTPD</w:t>
            </w:r>
          </w:p>
          <w:p w:rsidR="002D6859" w:rsidRDefault="002D6859" w:rsidP="006A1347">
            <w:r>
              <w:rPr>
                <w:rFonts w:hint="eastAsia"/>
              </w:rPr>
              <w:t>AAYFKGLLGEIIITNCRKCTDKQRYMFKQVLKHYTLKEPQKWQELVLKVLKELPKLK</w:t>
            </w:r>
          </w:p>
        </w:tc>
      </w:tr>
      <w:tr w:rsidR="002D6859" w:rsidTr="006A1347">
        <w:tc>
          <w:tcPr>
            <w:tcW w:w="2840" w:type="dxa"/>
            <w:shd w:val="clear" w:color="auto" w:fill="auto"/>
          </w:tcPr>
          <w:p w:rsidR="002D6859" w:rsidRDefault="002D6859" w:rsidP="006A1347"/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CcCSP9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MKQLCTLVFCCVALLLAVNAAEYNSKYDNVDVDRILQNGRVLTNYIKCMLDEGNCTPDGR</w:t>
            </w:r>
          </w:p>
          <w:p w:rsidR="002D6859" w:rsidRDefault="002D6859" w:rsidP="006A1347">
            <w:r>
              <w:rPr>
                <w:rFonts w:hint="eastAsia"/>
              </w:rPr>
              <w:t>ELKKTLPDALATGCIKCNEKQKATADKIINHLMKRRPADWEKLLRKYDPKGEFKKRYEAQ</w:t>
            </w:r>
          </w:p>
          <w:p w:rsidR="002D6859" w:rsidRDefault="002D6859" w:rsidP="006A1347">
            <w:r>
              <w:rPr>
                <w:rFonts w:hint="eastAsia"/>
              </w:rPr>
              <w:t>GRKI</w:t>
            </w:r>
          </w:p>
        </w:tc>
      </w:tr>
      <w:tr w:rsidR="002D6859" w:rsidTr="006A1347">
        <w:tc>
          <w:tcPr>
            <w:tcW w:w="2840" w:type="dxa"/>
            <w:shd w:val="clear" w:color="auto" w:fill="auto"/>
          </w:tcPr>
          <w:p w:rsidR="002D6859" w:rsidRDefault="002D6859" w:rsidP="006A1347"/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CcCSP5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MLRRGVYHALAIATMFLAGVVVAQDTSEESTEITTELPFQKNNRTNEFYPISWTKYNYKF</w:t>
            </w:r>
          </w:p>
          <w:p w:rsidR="002D6859" w:rsidRDefault="002D6859" w:rsidP="006A1347">
            <w:r>
              <w:rPr>
                <w:rFonts w:hint="eastAsia"/>
              </w:rPr>
              <w:t>IVDNERLFRKYKQCLLVDKTTGCAHDVLQLKKIIPEVLESMCAKCLPVHVERFKEIVEYV</w:t>
            </w:r>
          </w:p>
          <w:p w:rsidR="002D6859" w:rsidRDefault="002D6859" w:rsidP="006A1347">
            <w:r>
              <w:rPr>
                <w:rFonts w:hint="eastAsia"/>
              </w:rPr>
              <w:t>CKKRRADYDEVRKAKDPAGLLQKKFEDKFGKVNC</w:t>
            </w:r>
          </w:p>
        </w:tc>
      </w:tr>
      <w:tr w:rsidR="002D6859" w:rsidTr="006A1347">
        <w:tc>
          <w:tcPr>
            <w:tcW w:w="2840" w:type="dxa"/>
            <w:shd w:val="clear" w:color="auto" w:fill="auto"/>
          </w:tcPr>
          <w:p w:rsidR="002D6859" w:rsidRDefault="002D6859" w:rsidP="006A1347"/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CcCSP8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MLVPSRDYYQSSCLRVVGDVQEDRSNSLARSSSRYSRRNIVIFGTIF</w:t>
            </w:r>
          </w:p>
        </w:tc>
      </w:tr>
      <w:tr w:rsidR="002D6859" w:rsidTr="006A1347">
        <w:tc>
          <w:tcPr>
            <w:tcW w:w="2840" w:type="dxa"/>
            <w:shd w:val="clear" w:color="auto" w:fill="auto"/>
          </w:tcPr>
          <w:p w:rsidR="002D6859" w:rsidRDefault="002D6859" w:rsidP="006A1347"/>
        </w:tc>
        <w:tc>
          <w:tcPr>
            <w:tcW w:w="2841" w:type="dxa"/>
            <w:shd w:val="clear" w:color="auto" w:fill="auto"/>
          </w:tcPr>
          <w:p w:rsidR="002D6859" w:rsidRPr="00B30B60" w:rsidRDefault="002D6859" w:rsidP="006A1347">
            <w:r w:rsidRPr="00B30B60">
              <w:rPr>
                <w:rFonts w:hint="eastAsia"/>
              </w:rPr>
              <w:t>CcCSP4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TSSRLQLLQARFQQKQLQEKEQKLLQLYDQQQQRAHQVAQRGSAGSNGSNHSITANANKV</w:t>
            </w:r>
          </w:p>
          <w:p w:rsidR="002D6859" w:rsidRDefault="002D6859" w:rsidP="006A1347">
            <w:r>
              <w:rPr>
                <w:rFonts w:hint="eastAsia"/>
              </w:rPr>
              <w:t>KQLFAEERRQQNGVKGIDKSYPLEPLKSKKTSPINKTTNAKSTSTSTIIANINNNNNNMI</w:t>
            </w:r>
          </w:p>
          <w:p w:rsidR="002D6859" w:rsidRDefault="002D6859" w:rsidP="006A1347">
            <w:r>
              <w:rPr>
                <w:rFonts w:hint="eastAsia"/>
              </w:rPr>
              <w:t>NRKSNSNVATKCVIKADANSNVSNSRSINVQQQQHERENNFASSSRQENLSRESYGNSIR</w:t>
            </w:r>
          </w:p>
          <w:p w:rsidR="002D6859" w:rsidRDefault="002D6859" w:rsidP="006A1347">
            <w:r>
              <w:rPr>
                <w:rFonts w:hint="eastAsia"/>
              </w:rPr>
              <w:t>YNEAANSSESIRQVNGHTATKNGYHYEINIDEVIDNEALQRNRMLAKFQPGDIERRRRQL</w:t>
            </w:r>
          </w:p>
          <w:p w:rsidR="002D6859" w:rsidRDefault="002D6859" w:rsidP="006A1347">
            <w:r>
              <w:rPr>
                <w:rFonts w:hint="eastAsia"/>
              </w:rPr>
              <w:t>SADIIDDDDDNDER*IVSLLRRIRSTRYKLALTSSALSYVT</w:t>
            </w:r>
          </w:p>
        </w:tc>
      </w:tr>
      <w:tr w:rsidR="002D6859" w:rsidTr="006A1347">
        <w:tc>
          <w:tcPr>
            <w:tcW w:w="2840" w:type="dxa"/>
            <w:shd w:val="clear" w:color="auto" w:fill="auto"/>
          </w:tcPr>
          <w:p w:rsidR="002D6859" w:rsidRDefault="002D6859" w:rsidP="006A1347"/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CcCSP3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MSRPEINLEFVVSITLLALCIARAADEDNVPLKKPIDMAELFDKNAMKDHYPIAWTEVNT</w:t>
            </w:r>
          </w:p>
          <w:p w:rsidR="002D6859" w:rsidRDefault="002D6859" w:rsidP="006A1347">
            <w:r>
              <w:rPr>
                <w:rFonts w:hint="eastAsia"/>
              </w:rPr>
              <w:t>KTIIDNDRLFKKYKECLTNEHPVSCPRMVMEFKKLIPEMIDTLCAKCLPIHIEKFKEAVE</w:t>
            </w:r>
          </w:p>
          <w:p w:rsidR="002D6859" w:rsidRDefault="002D6859" w:rsidP="006A1347">
            <w:r>
              <w:rPr>
                <w:rFonts w:hint="eastAsia"/>
              </w:rPr>
              <w:t>YICHRRRAEYDQVRREKDPDGAIQKKFEEQFGKVNC</w:t>
            </w:r>
          </w:p>
        </w:tc>
      </w:tr>
      <w:tr w:rsidR="002D6859" w:rsidTr="006A1347">
        <w:tc>
          <w:tcPr>
            <w:tcW w:w="2840" w:type="dxa"/>
            <w:shd w:val="clear" w:color="auto" w:fill="auto"/>
          </w:tcPr>
          <w:p w:rsidR="002D6859" w:rsidRDefault="002D6859" w:rsidP="006A1347"/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CcCSP6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MDKRMCWLALCWLLGGCLDKPINNEAIVNGYPWPEPGTYMTRWDKIDLNELFKSKRLMRH</w:t>
            </w:r>
          </w:p>
          <w:p w:rsidR="002D6859" w:rsidRDefault="002D6859" w:rsidP="006A1347">
            <w:r>
              <w:rPr>
                <w:rFonts w:hint="eastAsia"/>
              </w:rPr>
              <w:t>YFNCLVNKGPCPPDGRELKRALPEALENGCAKCSKSQLESAIKIIRYLREFEPVKFEILA</w:t>
            </w:r>
          </w:p>
          <w:p w:rsidR="002D6859" w:rsidRDefault="002D6859" w:rsidP="006A1347">
            <w:r>
              <w:rPr>
                <w:rFonts w:hint="eastAsia"/>
              </w:rPr>
              <w:t>NKFDPKGIYRKRYLDPTPDETNNSITDENSVDENDQKLKRLIKR</w:t>
            </w:r>
          </w:p>
        </w:tc>
      </w:tr>
      <w:tr w:rsidR="002D6859" w:rsidTr="006A1347">
        <w:tc>
          <w:tcPr>
            <w:tcW w:w="2840" w:type="dxa"/>
            <w:shd w:val="clear" w:color="auto" w:fill="auto"/>
          </w:tcPr>
          <w:p w:rsidR="002D6859" w:rsidRDefault="002D6859" w:rsidP="006A1347"/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CcCSP7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VVVLMLLLLLAIVASAQDVNILLQNKNLVSREIGCVLQRNPCDVIGKQIRGLLPEALNNG</w:t>
            </w:r>
          </w:p>
          <w:p w:rsidR="002D6859" w:rsidRDefault="002D6859" w:rsidP="006A1347">
            <w:r>
              <w:rPr>
                <w:rFonts w:hint="eastAsia"/>
              </w:rPr>
              <w:lastRenderedPageBreak/>
              <w:t>CGRCTPQQATNAKKLIAYMKKNYPNEWVMIAQMYGRAKAVY</w:t>
            </w:r>
          </w:p>
        </w:tc>
      </w:tr>
      <w:tr w:rsidR="002D6859" w:rsidTr="006A1347">
        <w:tc>
          <w:tcPr>
            <w:tcW w:w="2840" w:type="dxa"/>
            <w:shd w:val="clear" w:color="auto" w:fill="auto"/>
          </w:tcPr>
          <w:p w:rsidR="002D6859" w:rsidRDefault="002D6859" w:rsidP="006A1347"/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CcCSP1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IVVATALLVLVAGVVRAEDKKYDSKYDNLDVEAILQNDAERNIYYACFMDTGPCPNEAAI</w:t>
            </w:r>
          </w:p>
          <w:p w:rsidR="002D6859" w:rsidRDefault="002D6859" w:rsidP="006A1347">
            <w:r>
              <w:rPr>
                <w:rFonts w:hint="eastAsia"/>
              </w:rPr>
              <w:t>FFKGHAPEAVVTSCRYCTQKQLEMFEKIVSWFVDNSPQEWNALIEKTINDARKQGL</w:t>
            </w:r>
          </w:p>
        </w:tc>
      </w:tr>
      <w:tr w:rsidR="002D6859" w:rsidTr="006A1347">
        <w:tc>
          <w:tcPr>
            <w:tcW w:w="2840" w:type="dxa"/>
            <w:shd w:val="clear" w:color="auto" w:fill="auto"/>
          </w:tcPr>
          <w:p w:rsidR="002D6859" w:rsidRDefault="002D6859" w:rsidP="006A1347"/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CcCSP11</w:t>
            </w:r>
          </w:p>
        </w:tc>
        <w:tc>
          <w:tcPr>
            <w:tcW w:w="2841" w:type="dxa"/>
            <w:shd w:val="clear" w:color="auto" w:fill="auto"/>
          </w:tcPr>
          <w:p w:rsidR="002D6859" w:rsidRDefault="002D6859" w:rsidP="006A1347">
            <w:r>
              <w:rPr>
                <w:rFonts w:hint="eastAsia"/>
              </w:rPr>
              <w:t>MHSYYSSRSTRRAYTLNGFYERLFLLEMFLRVCNLVYFIAGALPEALENGCAKCSKSQLE</w:t>
            </w:r>
          </w:p>
          <w:p w:rsidR="002D6859" w:rsidRDefault="002D6859" w:rsidP="006A1347">
            <w:r>
              <w:rPr>
                <w:rFonts w:hint="eastAsia"/>
              </w:rPr>
              <w:t>SAIKIIRYLREFEPVKFEILANKFDPKGIYRKRYLDPTPDETNNSITDENSVDENDQKLK</w:t>
            </w:r>
          </w:p>
          <w:p w:rsidR="002D6859" w:rsidRDefault="002D6859" w:rsidP="006A1347">
            <w:r>
              <w:rPr>
                <w:rFonts w:hint="eastAsia"/>
              </w:rPr>
              <w:t>RLIKRHRSTIA</w:t>
            </w:r>
          </w:p>
        </w:tc>
      </w:tr>
    </w:tbl>
    <w:p w:rsidR="00BC4EEB" w:rsidRPr="002D6859" w:rsidRDefault="00BC4EEB"/>
    <w:sectPr w:rsidR="00BC4EEB" w:rsidRPr="002D68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7DE9" w:rsidRDefault="00DF7DE9" w:rsidP="001E2702">
      <w:r>
        <w:separator/>
      </w:r>
    </w:p>
  </w:endnote>
  <w:endnote w:type="continuationSeparator" w:id="0">
    <w:p w:rsidR="00DF7DE9" w:rsidRDefault="00DF7DE9" w:rsidP="001E27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7DE9" w:rsidRDefault="00DF7DE9" w:rsidP="001E2702">
      <w:r>
        <w:separator/>
      </w:r>
    </w:p>
  </w:footnote>
  <w:footnote w:type="continuationSeparator" w:id="0">
    <w:p w:rsidR="00DF7DE9" w:rsidRDefault="00DF7DE9" w:rsidP="001E27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859"/>
    <w:rsid w:val="001E2702"/>
    <w:rsid w:val="002D6859"/>
    <w:rsid w:val="00BC4EEB"/>
    <w:rsid w:val="00DF7D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685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27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2702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27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2702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D685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27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E2702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E27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E2702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29</Words>
  <Characters>3590</Characters>
  <Application>Microsoft Office Word</Application>
  <DocSecurity>0</DocSecurity>
  <Lines>29</Lines>
  <Paragraphs>8</Paragraphs>
  <ScaleCrop>false</ScaleCrop>
  <Company>Microsoft</Company>
  <LinksUpToDate>false</LinksUpToDate>
  <CharactersWithSpaces>4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</dc:creator>
  <cp:lastModifiedBy>Min</cp:lastModifiedBy>
  <cp:revision>2</cp:revision>
  <dcterms:created xsi:type="dcterms:W3CDTF">2015-11-09T09:05:00Z</dcterms:created>
  <dcterms:modified xsi:type="dcterms:W3CDTF">2016-01-17T01:37:00Z</dcterms:modified>
</cp:coreProperties>
</file>